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EA9377" w14:textId="57C33E33" w:rsidR="00232DD1" w:rsidRDefault="00232DD1" w:rsidP="00CC4974">
      <w:pPr>
        <w:spacing w:line="360" w:lineRule="auto"/>
        <w:jc w:val="both"/>
        <w:rPr>
          <w:rFonts w:asciiTheme="majorHAnsi" w:hAnsiTheme="majorHAnsi"/>
          <w:sz w:val="22"/>
          <w:szCs w:val="22"/>
        </w:rPr>
      </w:pPr>
      <w:bookmarkStart w:id="0" w:name="_GoBack"/>
      <w:bookmarkEnd w:id="0"/>
      <w:r w:rsidRPr="00232DD1">
        <w:rPr>
          <w:rFonts w:asciiTheme="majorHAnsi" w:hAnsiTheme="majorHAnsi"/>
          <w:b/>
          <w:sz w:val="22"/>
          <w:szCs w:val="22"/>
        </w:rPr>
        <w:t xml:space="preserve">Supplementary </w:t>
      </w:r>
      <w:r w:rsidR="006C17AF" w:rsidRPr="00232DD1">
        <w:rPr>
          <w:rFonts w:asciiTheme="majorHAnsi" w:hAnsiTheme="majorHAnsi"/>
          <w:b/>
          <w:sz w:val="22"/>
          <w:szCs w:val="22"/>
        </w:rPr>
        <w:t>Table S1</w:t>
      </w:r>
    </w:p>
    <w:p w14:paraId="503217DD" w14:textId="7C724693" w:rsidR="006C17AF" w:rsidRPr="006144E1" w:rsidRDefault="00232DD1" w:rsidP="00232DD1">
      <w:pPr>
        <w:spacing w:line="360" w:lineRule="auto"/>
        <w:jc w:val="both"/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Accession numbers</w:t>
      </w:r>
      <w:r w:rsidR="006C17AF" w:rsidRPr="006144E1">
        <w:rPr>
          <w:rFonts w:asciiTheme="majorHAnsi" w:hAnsiTheme="majorHAnsi"/>
          <w:sz w:val="22"/>
          <w:szCs w:val="22"/>
        </w:rPr>
        <w:t xml:space="preserve"> </w:t>
      </w:r>
      <w:r w:rsidR="001D5888">
        <w:rPr>
          <w:rFonts w:asciiTheme="majorHAnsi" w:hAnsiTheme="majorHAnsi"/>
          <w:sz w:val="22"/>
          <w:szCs w:val="22"/>
        </w:rPr>
        <w:t xml:space="preserve">and </w:t>
      </w:r>
      <w:r w:rsidR="006C17AF" w:rsidRPr="006144E1">
        <w:rPr>
          <w:rFonts w:asciiTheme="majorHAnsi" w:hAnsiTheme="majorHAnsi"/>
          <w:sz w:val="22"/>
          <w:szCs w:val="22"/>
        </w:rPr>
        <w:t xml:space="preserve">study </w:t>
      </w:r>
      <w:r w:rsidR="001D5888">
        <w:rPr>
          <w:rFonts w:asciiTheme="majorHAnsi" w:hAnsiTheme="majorHAnsi"/>
          <w:sz w:val="22"/>
          <w:szCs w:val="22"/>
        </w:rPr>
        <w:t xml:space="preserve">numbers for </w:t>
      </w:r>
      <w:r w:rsidR="0034142B">
        <w:rPr>
          <w:rFonts w:asciiTheme="majorHAnsi" w:hAnsiTheme="majorHAnsi"/>
          <w:sz w:val="22"/>
          <w:szCs w:val="22"/>
        </w:rPr>
        <w:t xml:space="preserve">patients and </w:t>
      </w:r>
      <w:r>
        <w:rPr>
          <w:rFonts w:asciiTheme="majorHAnsi" w:hAnsiTheme="majorHAnsi"/>
          <w:sz w:val="22"/>
          <w:szCs w:val="22"/>
        </w:rPr>
        <w:t xml:space="preserve">meticillin-resistant </w:t>
      </w:r>
      <w:r>
        <w:rPr>
          <w:rFonts w:asciiTheme="majorHAnsi" w:hAnsiTheme="majorHAnsi"/>
          <w:i/>
          <w:sz w:val="22"/>
          <w:szCs w:val="22"/>
        </w:rPr>
        <w:t>Staphylococcus aureus</w:t>
      </w:r>
      <w:r>
        <w:rPr>
          <w:rFonts w:asciiTheme="majorHAnsi" w:hAnsiTheme="majorHAnsi"/>
          <w:sz w:val="22"/>
          <w:szCs w:val="22"/>
        </w:rPr>
        <w:t xml:space="preserve"> (</w:t>
      </w:r>
      <w:r w:rsidRPr="00232DD1">
        <w:rPr>
          <w:rFonts w:asciiTheme="majorHAnsi" w:hAnsiTheme="majorHAnsi"/>
          <w:sz w:val="22"/>
          <w:szCs w:val="22"/>
        </w:rPr>
        <w:t>MRSA</w:t>
      </w:r>
      <w:r>
        <w:rPr>
          <w:rFonts w:asciiTheme="majorHAnsi" w:hAnsiTheme="majorHAnsi"/>
          <w:sz w:val="22"/>
          <w:szCs w:val="22"/>
        </w:rPr>
        <w:t>)</w:t>
      </w:r>
      <w:r w:rsidRPr="00232DD1">
        <w:rPr>
          <w:rFonts w:asciiTheme="majorHAnsi" w:hAnsiTheme="majorHAnsi"/>
          <w:sz w:val="22"/>
          <w:szCs w:val="22"/>
        </w:rPr>
        <w:t xml:space="preserve"> </w:t>
      </w:r>
      <w:r w:rsidR="006C17AF" w:rsidRPr="006144E1">
        <w:rPr>
          <w:rFonts w:asciiTheme="majorHAnsi" w:hAnsiTheme="majorHAnsi"/>
          <w:sz w:val="22"/>
          <w:szCs w:val="22"/>
        </w:rPr>
        <w:t>isolates</w:t>
      </w:r>
    </w:p>
    <w:tbl>
      <w:tblPr>
        <w:tblStyle w:val="TableGrid"/>
        <w:tblW w:w="3794" w:type="dxa"/>
        <w:tblLayout w:type="fixed"/>
        <w:tblLook w:val="0600" w:firstRow="0" w:lastRow="0" w:firstColumn="0" w:lastColumn="0" w:noHBand="1" w:noVBand="1"/>
      </w:tblPr>
      <w:tblGrid>
        <w:gridCol w:w="1242"/>
        <w:gridCol w:w="993"/>
        <w:gridCol w:w="1559"/>
      </w:tblGrid>
      <w:tr w:rsidR="00A5087D" w:rsidRPr="006144E1" w14:paraId="679B4270" w14:textId="77777777" w:rsidTr="00A5087D">
        <w:trPr>
          <w:trHeight w:val="426"/>
        </w:trPr>
        <w:tc>
          <w:tcPr>
            <w:tcW w:w="1242" w:type="dxa"/>
            <w:vAlign w:val="center"/>
          </w:tcPr>
          <w:p w14:paraId="01B58205" w14:textId="77777777" w:rsidR="00A5087D" w:rsidRPr="006144E1" w:rsidRDefault="00A5087D" w:rsidP="00A5087D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142"/>
              <w:jc w:val="center"/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</w:pPr>
            <w:r w:rsidRPr="006144E1"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  <w:t>ENA accession #</w:t>
            </w:r>
          </w:p>
        </w:tc>
        <w:tc>
          <w:tcPr>
            <w:tcW w:w="993" w:type="dxa"/>
            <w:vAlign w:val="center"/>
            <w:hideMark/>
          </w:tcPr>
          <w:p w14:paraId="2B49B71C" w14:textId="77777777" w:rsidR="00A5087D" w:rsidRPr="006144E1" w:rsidRDefault="00A5087D" w:rsidP="00A5087D">
            <w:pPr>
              <w:tabs>
                <w:tab w:val="left" w:pos="1418"/>
                <w:tab w:val="left" w:pos="3969"/>
                <w:tab w:val="left" w:pos="4111"/>
                <w:tab w:val="left" w:pos="5245"/>
                <w:tab w:val="left" w:pos="5812"/>
              </w:tabs>
              <w:jc w:val="center"/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  <w:t>Patient study number</w:t>
            </w:r>
          </w:p>
        </w:tc>
        <w:tc>
          <w:tcPr>
            <w:tcW w:w="1559" w:type="dxa"/>
            <w:vAlign w:val="center"/>
            <w:hideMark/>
          </w:tcPr>
          <w:p w14:paraId="460276FB" w14:textId="77777777" w:rsidR="00A5087D" w:rsidRPr="006144E1" w:rsidRDefault="00A5087D" w:rsidP="00A5087D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sz w:val="22"/>
                <w:szCs w:val="22"/>
              </w:rPr>
              <w:t>Isolate study number</w:t>
            </w:r>
          </w:p>
        </w:tc>
      </w:tr>
      <w:tr w:rsidR="00A5087D" w:rsidRPr="006144E1" w14:paraId="7D497F15" w14:textId="77777777" w:rsidTr="00A5087D">
        <w:trPr>
          <w:trHeight w:val="284"/>
        </w:trPr>
        <w:tc>
          <w:tcPr>
            <w:tcW w:w="1242" w:type="dxa"/>
            <w:vAlign w:val="center"/>
          </w:tcPr>
          <w:p w14:paraId="4A50B8ED" w14:textId="77777777" w:rsidR="00A5087D" w:rsidRPr="006144E1" w:rsidRDefault="00A5087D" w:rsidP="00A5087D">
            <w:pPr>
              <w:rPr>
                <w:rFonts w:asciiTheme="majorHAnsi" w:hAnsiTheme="majorHAnsi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ERR108055</w:t>
            </w:r>
          </w:p>
        </w:tc>
        <w:tc>
          <w:tcPr>
            <w:tcW w:w="993" w:type="dxa"/>
            <w:vAlign w:val="center"/>
          </w:tcPr>
          <w:p w14:paraId="15D327B4" w14:textId="77777777" w:rsidR="00A5087D" w:rsidRDefault="00A5087D" w:rsidP="00A5087D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P1</w:t>
            </w:r>
          </w:p>
        </w:tc>
        <w:tc>
          <w:tcPr>
            <w:tcW w:w="1559" w:type="dxa"/>
            <w:vAlign w:val="center"/>
          </w:tcPr>
          <w:p w14:paraId="60A6E26E" w14:textId="77777777" w:rsidR="00A5087D" w:rsidRDefault="00A5087D" w:rsidP="00A5087D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MRSA1</w:t>
            </w:r>
          </w:p>
        </w:tc>
      </w:tr>
      <w:tr w:rsidR="00A5087D" w:rsidRPr="006144E1" w14:paraId="321C831E" w14:textId="77777777" w:rsidTr="00A5087D">
        <w:trPr>
          <w:trHeight w:val="284"/>
        </w:trPr>
        <w:tc>
          <w:tcPr>
            <w:tcW w:w="1242" w:type="dxa"/>
            <w:vAlign w:val="center"/>
          </w:tcPr>
          <w:p w14:paraId="079D42C4" w14:textId="77777777" w:rsidR="00A5087D" w:rsidRPr="006144E1" w:rsidRDefault="00A5087D" w:rsidP="00A5087D">
            <w:pPr>
              <w:rPr>
                <w:rFonts w:asciiTheme="majorHAnsi" w:hAnsiTheme="majorHAnsi"/>
                <w:sz w:val="22"/>
                <w:szCs w:val="22"/>
              </w:rPr>
            </w:pPr>
            <w:r w:rsidRPr="006144E1">
              <w:rPr>
                <w:rFonts w:asciiTheme="majorHAnsi" w:hAnsiTheme="majorHAnsi"/>
                <w:sz w:val="22"/>
                <w:szCs w:val="22"/>
              </w:rPr>
              <w:t>ERR108056</w:t>
            </w:r>
          </w:p>
        </w:tc>
        <w:tc>
          <w:tcPr>
            <w:tcW w:w="993" w:type="dxa"/>
            <w:vAlign w:val="center"/>
          </w:tcPr>
          <w:p w14:paraId="37170FAD" w14:textId="77777777" w:rsidR="00A5087D" w:rsidRDefault="00A5087D" w:rsidP="00A5087D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P2</w:t>
            </w:r>
          </w:p>
        </w:tc>
        <w:tc>
          <w:tcPr>
            <w:tcW w:w="1559" w:type="dxa"/>
            <w:vAlign w:val="center"/>
          </w:tcPr>
          <w:p w14:paraId="0AC13BB7" w14:textId="77777777" w:rsidR="00A5087D" w:rsidRDefault="00A5087D" w:rsidP="00A5087D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MRSA2</w:t>
            </w:r>
          </w:p>
        </w:tc>
      </w:tr>
      <w:tr w:rsidR="00A5087D" w:rsidRPr="006144E1" w14:paraId="4104AB6B" w14:textId="77777777" w:rsidTr="00A5087D">
        <w:trPr>
          <w:trHeight w:val="284"/>
        </w:trPr>
        <w:tc>
          <w:tcPr>
            <w:tcW w:w="1242" w:type="dxa"/>
            <w:vAlign w:val="center"/>
          </w:tcPr>
          <w:p w14:paraId="0ADEF31D" w14:textId="77777777" w:rsidR="00A5087D" w:rsidRPr="006144E1" w:rsidRDefault="00A5087D" w:rsidP="00A5087D">
            <w:pPr>
              <w:rPr>
                <w:rFonts w:asciiTheme="majorHAnsi" w:hAnsiTheme="majorHAnsi"/>
                <w:sz w:val="22"/>
                <w:szCs w:val="22"/>
              </w:rPr>
            </w:pPr>
            <w:r w:rsidRPr="006144E1">
              <w:rPr>
                <w:rFonts w:asciiTheme="majorHAnsi" w:eastAsia="Times New Roman" w:hAnsiTheme="majorHAnsi" w:cs="Times New Roman"/>
                <w:sz w:val="22"/>
                <w:szCs w:val="22"/>
              </w:rPr>
              <w:t>ERR108057</w:t>
            </w:r>
          </w:p>
        </w:tc>
        <w:tc>
          <w:tcPr>
            <w:tcW w:w="993" w:type="dxa"/>
            <w:vAlign w:val="center"/>
          </w:tcPr>
          <w:p w14:paraId="26215184" w14:textId="77777777" w:rsidR="00A5087D" w:rsidRDefault="00A5087D" w:rsidP="00A5087D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P3</w:t>
            </w:r>
          </w:p>
        </w:tc>
        <w:tc>
          <w:tcPr>
            <w:tcW w:w="1559" w:type="dxa"/>
            <w:vAlign w:val="center"/>
          </w:tcPr>
          <w:p w14:paraId="6740EE59" w14:textId="77777777" w:rsidR="00A5087D" w:rsidRDefault="00A5087D" w:rsidP="00A5087D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MRSA3</w:t>
            </w:r>
          </w:p>
        </w:tc>
      </w:tr>
      <w:tr w:rsidR="00A5087D" w:rsidRPr="006144E1" w14:paraId="5F797052" w14:textId="77777777" w:rsidTr="00A5087D">
        <w:trPr>
          <w:trHeight w:val="284"/>
        </w:trPr>
        <w:tc>
          <w:tcPr>
            <w:tcW w:w="1242" w:type="dxa"/>
            <w:vAlign w:val="center"/>
          </w:tcPr>
          <w:p w14:paraId="6B30EE9A" w14:textId="77777777" w:rsidR="00A5087D" w:rsidRPr="006144E1" w:rsidRDefault="00A5087D" w:rsidP="00A5087D">
            <w:pPr>
              <w:rPr>
                <w:rFonts w:asciiTheme="majorHAnsi" w:hAnsiTheme="majorHAnsi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ERR108058</w:t>
            </w:r>
          </w:p>
        </w:tc>
        <w:tc>
          <w:tcPr>
            <w:tcW w:w="993" w:type="dxa"/>
            <w:vAlign w:val="center"/>
          </w:tcPr>
          <w:p w14:paraId="4F3E75C4" w14:textId="77777777" w:rsidR="00A5087D" w:rsidRPr="006144E1" w:rsidRDefault="00A5087D" w:rsidP="00A5087D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P4</w:t>
            </w:r>
          </w:p>
        </w:tc>
        <w:tc>
          <w:tcPr>
            <w:tcW w:w="1559" w:type="dxa"/>
            <w:vAlign w:val="center"/>
          </w:tcPr>
          <w:p w14:paraId="2A38C8BB" w14:textId="77777777" w:rsidR="00A5087D" w:rsidRPr="006144E1" w:rsidRDefault="00A5087D" w:rsidP="00A5087D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MRSA4</w:t>
            </w:r>
          </w:p>
        </w:tc>
      </w:tr>
      <w:tr w:rsidR="00A5087D" w:rsidRPr="006144E1" w14:paraId="49457EDA" w14:textId="77777777" w:rsidTr="00A5087D">
        <w:trPr>
          <w:trHeight w:val="284"/>
        </w:trPr>
        <w:tc>
          <w:tcPr>
            <w:tcW w:w="1242" w:type="dxa"/>
            <w:vAlign w:val="center"/>
          </w:tcPr>
          <w:p w14:paraId="50D6D114" w14:textId="77777777" w:rsidR="00A5087D" w:rsidRPr="006144E1" w:rsidRDefault="00A5087D" w:rsidP="00A5087D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ERR108059</w:t>
            </w:r>
          </w:p>
        </w:tc>
        <w:tc>
          <w:tcPr>
            <w:tcW w:w="993" w:type="dxa"/>
            <w:vAlign w:val="center"/>
          </w:tcPr>
          <w:p w14:paraId="5C1FDD8E" w14:textId="77777777" w:rsidR="00A5087D" w:rsidRPr="006144E1" w:rsidRDefault="00A5087D" w:rsidP="00A5087D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P5</w:t>
            </w:r>
          </w:p>
        </w:tc>
        <w:tc>
          <w:tcPr>
            <w:tcW w:w="1559" w:type="dxa"/>
            <w:vAlign w:val="center"/>
          </w:tcPr>
          <w:p w14:paraId="4D838300" w14:textId="77777777" w:rsidR="00A5087D" w:rsidRPr="006144E1" w:rsidRDefault="00A5087D" w:rsidP="00A5087D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MRSA5</w:t>
            </w:r>
          </w:p>
        </w:tc>
      </w:tr>
      <w:tr w:rsidR="00A5087D" w:rsidRPr="006144E1" w14:paraId="6849413A" w14:textId="77777777" w:rsidTr="00A5087D">
        <w:trPr>
          <w:trHeight w:val="284"/>
        </w:trPr>
        <w:tc>
          <w:tcPr>
            <w:tcW w:w="1242" w:type="dxa"/>
            <w:vAlign w:val="center"/>
          </w:tcPr>
          <w:p w14:paraId="0A204199" w14:textId="77777777" w:rsidR="00A5087D" w:rsidRPr="006144E1" w:rsidRDefault="00A5087D" w:rsidP="00A5087D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eastAsia="Times New Roman" w:hAnsiTheme="majorHAnsi" w:cs="Times New Roman"/>
                <w:sz w:val="22"/>
                <w:szCs w:val="22"/>
              </w:rPr>
              <w:t>ERR108060</w:t>
            </w:r>
          </w:p>
        </w:tc>
        <w:tc>
          <w:tcPr>
            <w:tcW w:w="993" w:type="dxa"/>
            <w:vAlign w:val="center"/>
          </w:tcPr>
          <w:p w14:paraId="12813A3D" w14:textId="77777777" w:rsidR="00A5087D" w:rsidRPr="006144E1" w:rsidRDefault="00A5087D" w:rsidP="00A5087D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P6</w:t>
            </w:r>
          </w:p>
        </w:tc>
        <w:tc>
          <w:tcPr>
            <w:tcW w:w="1559" w:type="dxa"/>
            <w:vAlign w:val="center"/>
          </w:tcPr>
          <w:p w14:paraId="02A3FDB9" w14:textId="77777777" w:rsidR="00A5087D" w:rsidRPr="006144E1" w:rsidRDefault="00A5087D" w:rsidP="00A5087D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MRSA6</w:t>
            </w:r>
          </w:p>
        </w:tc>
      </w:tr>
      <w:tr w:rsidR="00A5087D" w:rsidRPr="006144E1" w14:paraId="67F7FC44" w14:textId="77777777" w:rsidTr="00A5087D">
        <w:trPr>
          <w:trHeight w:val="284"/>
        </w:trPr>
        <w:tc>
          <w:tcPr>
            <w:tcW w:w="1242" w:type="dxa"/>
            <w:vAlign w:val="center"/>
          </w:tcPr>
          <w:p w14:paraId="5D582F8E" w14:textId="77777777" w:rsidR="00A5087D" w:rsidRPr="006144E1" w:rsidRDefault="00A5087D" w:rsidP="00A5087D">
            <w:pPr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ERR108061</w:t>
            </w:r>
          </w:p>
        </w:tc>
        <w:tc>
          <w:tcPr>
            <w:tcW w:w="993" w:type="dxa"/>
            <w:vAlign w:val="center"/>
          </w:tcPr>
          <w:p w14:paraId="1B253121" w14:textId="77777777" w:rsidR="00A5087D" w:rsidRDefault="00A5087D" w:rsidP="00A5087D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P7</w:t>
            </w:r>
          </w:p>
        </w:tc>
        <w:tc>
          <w:tcPr>
            <w:tcW w:w="1559" w:type="dxa"/>
            <w:vAlign w:val="center"/>
          </w:tcPr>
          <w:p w14:paraId="7CDA90F5" w14:textId="77777777" w:rsidR="00A5087D" w:rsidRDefault="00A5087D" w:rsidP="00A5087D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MRSA7</w:t>
            </w:r>
          </w:p>
        </w:tc>
      </w:tr>
      <w:tr w:rsidR="00A5087D" w:rsidRPr="006144E1" w14:paraId="016A004D" w14:textId="77777777" w:rsidTr="00A5087D">
        <w:trPr>
          <w:trHeight w:val="284"/>
        </w:trPr>
        <w:tc>
          <w:tcPr>
            <w:tcW w:w="1242" w:type="dxa"/>
            <w:vAlign w:val="center"/>
          </w:tcPr>
          <w:p w14:paraId="2F95A0E2" w14:textId="77777777" w:rsidR="00A5087D" w:rsidRPr="006144E1" w:rsidRDefault="00A5087D" w:rsidP="00A5087D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ERR108062</w:t>
            </w:r>
          </w:p>
        </w:tc>
        <w:tc>
          <w:tcPr>
            <w:tcW w:w="993" w:type="dxa"/>
            <w:vAlign w:val="center"/>
          </w:tcPr>
          <w:p w14:paraId="1A49D253" w14:textId="77777777" w:rsidR="00A5087D" w:rsidRPr="006144E1" w:rsidRDefault="00A5087D" w:rsidP="00A5087D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P8</w:t>
            </w:r>
          </w:p>
        </w:tc>
        <w:tc>
          <w:tcPr>
            <w:tcW w:w="1559" w:type="dxa"/>
            <w:vAlign w:val="center"/>
          </w:tcPr>
          <w:p w14:paraId="1D1673ED" w14:textId="77777777" w:rsidR="00A5087D" w:rsidRPr="006144E1" w:rsidRDefault="00A5087D" w:rsidP="00A5087D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MRSA8</w:t>
            </w:r>
          </w:p>
        </w:tc>
      </w:tr>
      <w:tr w:rsidR="00A5087D" w:rsidRPr="006144E1" w14:paraId="6B556F68" w14:textId="77777777" w:rsidTr="00A5087D">
        <w:trPr>
          <w:trHeight w:val="284"/>
        </w:trPr>
        <w:tc>
          <w:tcPr>
            <w:tcW w:w="1242" w:type="dxa"/>
            <w:vAlign w:val="center"/>
          </w:tcPr>
          <w:p w14:paraId="5A9A3C19" w14:textId="77777777" w:rsidR="00A5087D" w:rsidRPr="006144E1" w:rsidRDefault="00A5087D" w:rsidP="00A5087D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ERR108039</w:t>
            </w:r>
          </w:p>
        </w:tc>
        <w:tc>
          <w:tcPr>
            <w:tcW w:w="993" w:type="dxa"/>
            <w:vAlign w:val="center"/>
          </w:tcPr>
          <w:p w14:paraId="6A0078C7" w14:textId="77777777" w:rsidR="00A5087D" w:rsidRPr="006144E1" w:rsidRDefault="00A5087D" w:rsidP="00A5087D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P9</w:t>
            </w:r>
          </w:p>
        </w:tc>
        <w:tc>
          <w:tcPr>
            <w:tcW w:w="1559" w:type="dxa"/>
            <w:vAlign w:val="center"/>
          </w:tcPr>
          <w:p w14:paraId="2F264C9A" w14:textId="77777777" w:rsidR="00A5087D" w:rsidRPr="006144E1" w:rsidRDefault="00A5087D" w:rsidP="00A5087D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MRSA9</w:t>
            </w:r>
          </w:p>
        </w:tc>
      </w:tr>
      <w:tr w:rsidR="00A5087D" w:rsidRPr="006144E1" w14:paraId="609E5CB0" w14:textId="77777777" w:rsidTr="00A5087D">
        <w:trPr>
          <w:trHeight w:val="284"/>
        </w:trPr>
        <w:tc>
          <w:tcPr>
            <w:tcW w:w="1242" w:type="dxa"/>
            <w:vAlign w:val="center"/>
          </w:tcPr>
          <w:p w14:paraId="479FE337" w14:textId="77777777" w:rsidR="00A5087D" w:rsidRPr="006144E1" w:rsidRDefault="00A5087D" w:rsidP="00A5087D">
            <w:pPr>
              <w:rPr>
                <w:rFonts w:asciiTheme="majorHAnsi" w:hAnsiTheme="majorHAnsi" w:cs="Calibri"/>
                <w:sz w:val="22"/>
                <w:szCs w:val="22"/>
                <w:lang w:val="en-US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ERR108040</w:t>
            </w:r>
          </w:p>
        </w:tc>
        <w:tc>
          <w:tcPr>
            <w:tcW w:w="993" w:type="dxa"/>
            <w:vAlign w:val="center"/>
          </w:tcPr>
          <w:p w14:paraId="5BDC8753" w14:textId="77777777" w:rsidR="00A5087D" w:rsidRPr="006144E1" w:rsidRDefault="00A5087D" w:rsidP="00A5087D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P</w:t>
            </w:r>
            <w:r w:rsidRPr="006144E1">
              <w:rPr>
                <w:rFonts w:asciiTheme="majorHAnsi" w:eastAsia="Times New Roman" w:hAnsiTheme="majorHAnsi" w:cs="Times New Roman"/>
                <w:sz w:val="22"/>
                <w:szCs w:val="22"/>
              </w:rPr>
              <w:t>1</w:t>
            </w: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0</w:t>
            </w:r>
          </w:p>
        </w:tc>
        <w:tc>
          <w:tcPr>
            <w:tcW w:w="1559" w:type="dxa"/>
            <w:vAlign w:val="center"/>
          </w:tcPr>
          <w:p w14:paraId="36406CE5" w14:textId="77777777" w:rsidR="00A5087D" w:rsidRPr="006144E1" w:rsidRDefault="00A5087D" w:rsidP="00A5087D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MRSA</w:t>
            </w:r>
            <w:r w:rsidRPr="006144E1">
              <w:rPr>
                <w:rFonts w:asciiTheme="majorHAnsi" w:eastAsia="Times New Roman" w:hAnsiTheme="majorHAnsi" w:cs="Times New Roman"/>
                <w:sz w:val="22"/>
                <w:szCs w:val="22"/>
              </w:rPr>
              <w:t>1</w:t>
            </w: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0</w:t>
            </w:r>
          </w:p>
        </w:tc>
      </w:tr>
      <w:tr w:rsidR="00A5087D" w:rsidRPr="006144E1" w14:paraId="4F668B4F" w14:textId="77777777" w:rsidTr="00A5087D">
        <w:trPr>
          <w:trHeight w:val="284"/>
        </w:trPr>
        <w:tc>
          <w:tcPr>
            <w:tcW w:w="1242" w:type="dxa"/>
            <w:vAlign w:val="center"/>
          </w:tcPr>
          <w:p w14:paraId="3656C16D" w14:textId="77777777" w:rsidR="00A5087D" w:rsidRPr="006144E1" w:rsidRDefault="00A5087D" w:rsidP="00A5087D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ERR108041</w:t>
            </w:r>
          </w:p>
        </w:tc>
        <w:tc>
          <w:tcPr>
            <w:tcW w:w="993" w:type="dxa"/>
            <w:vAlign w:val="center"/>
          </w:tcPr>
          <w:p w14:paraId="3947453F" w14:textId="77777777" w:rsidR="00A5087D" w:rsidRPr="006144E1" w:rsidRDefault="00A5087D" w:rsidP="00A5087D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P</w:t>
            </w:r>
            <w:r w:rsidRPr="006144E1">
              <w:rPr>
                <w:rFonts w:asciiTheme="majorHAnsi" w:eastAsia="Times New Roman" w:hAnsiTheme="majorHAnsi" w:cs="Times New Roman"/>
                <w:sz w:val="22"/>
                <w:szCs w:val="22"/>
              </w:rPr>
              <w:t>1</w:t>
            </w: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  <w:vAlign w:val="center"/>
          </w:tcPr>
          <w:p w14:paraId="7E3842C5" w14:textId="77777777" w:rsidR="00A5087D" w:rsidRPr="006144E1" w:rsidRDefault="00A5087D" w:rsidP="00A5087D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MRSA</w:t>
            </w:r>
            <w:r w:rsidRPr="006144E1">
              <w:rPr>
                <w:rFonts w:asciiTheme="majorHAnsi" w:eastAsia="Times New Roman" w:hAnsiTheme="majorHAnsi" w:cs="Times New Roman"/>
                <w:sz w:val="22"/>
                <w:szCs w:val="22"/>
              </w:rPr>
              <w:t>1</w:t>
            </w: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1</w:t>
            </w:r>
          </w:p>
        </w:tc>
      </w:tr>
      <w:tr w:rsidR="00A5087D" w:rsidRPr="006144E1" w14:paraId="0398C090" w14:textId="77777777" w:rsidTr="00A5087D">
        <w:trPr>
          <w:trHeight w:val="369"/>
        </w:trPr>
        <w:tc>
          <w:tcPr>
            <w:tcW w:w="1242" w:type="dxa"/>
            <w:vAlign w:val="center"/>
          </w:tcPr>
          <w:p w14:paraId="2BFB2666" w14:textId="77777777" w:rsidR="00A5087D" w:rsidRPr="006144E1" w:rsidRDefault="00A5087D" w:rsidP="00A5087D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ERR108042</w:t>
            </w:r>
          </w:p>
        </w:tc>
        <w:tc>
          <w:tcPr>
            <w:tcW w:w="993" w:type="dxa"/>
            <w:vAlign w:val="center"/>
          </w:tcPr>
          <w:p w14:paraId="5CFCE295" w14:textId="77777777" w:rsidR="00A5087D" w:rsidRPr="006144E1" w:rsidRDefault="00A5087D" w:rsidP="00A5087D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P</w:t>
            </w:r>
            <w:r w:rsidRPr="006144E1">
              <w:rPr>
                <w:rFonts w:asciiTheme="majorHAnsi" w:eastAsia="Times New Roman" w:hAnsiTheme="majorHAnsi" w:cs="Times New Roman"/>
                <w:sz w:val="22"/>
                <w:szCs w:val="22"/>
              </w:rPr>
              <w:t>1</w:t>
            </w: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2</w:t>
            </w:r>
          </w:p>
        </w:tc>
        <w:tc>
          <w:tcPr>
            <w:tcW w:w="1559" w:type="dxa"/>
            <w:vAlign w:val="center"/>
          </w:tcPr>
          <w:p w14:paraId="6C8D4B90" w14:textId="77777777" w:rsidR="00A5087D" w:rsidRPr="006144E1" w:rsidRDefault="00A5087D" w:rsidP="00A5087D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MRSA</w:t>
            </w:r>
            <w:r w:rsidRPr="006144E1">
              <w:rPr>
                <w:rFonts w:asciiTheme="majorHAnsi" w:eastAsia="Times New Roman" w:hAnsiTheme="majorHAnsi" w:cs="Times New Roman"/>
                <w:sz w:val="22"/>
                <w:szCs w:val="22"/>
              </w:rPr>
              <w:t>1</w:t>
            </w: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2</w:t>
            </w:r>
          </w:p>
        </w:tc>
      </w:tr>
      <w:tr w:rsidR="00A5087D" w:rsidRPr="006144E1" w14:paraId="1956E184" w14:textId="77777777" w:rsidTr="00A5087D">
        <w:trPr>
          <w:trHeight w:val="284"/>
        </w:trPr>
        <w:tc>
          <w:tcPr>
            <w:tcW w:w="1242" w:type="dxa"/>
            <w:vAlign w:val="center"/>
          </w:tcPr>
          <w:p w14:paraId="1620017F" w14:textId="77777777" w:rsidR="00A5087D" w:rsidRPr="006144E1" w:rsidRDefault="00A5087D" w:rsidP="00A5087D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ERR108043</w:t>
            </w:r>
          </w:p>
        </w:tc>
        <w:tc>
          <w:tcPr>
            <w:tcW w:w="993" w:type="dxa"/>
            <w:vAlign w:val="center"/>
          </w:tcPr>
          <w:p w14:paraId="64E62CEB" w14:textId="77777777" w:rsidR="00A5087D" w:rsidRPr="006144E1" w:rsidRDefault="00A5087D" w:rsidP="00A5087D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P</w:t>
            </w:r>
            <w:r w:rsidRPr="006144E1">
              <w:rPr>
                <w:rFonts w:asciiTheme="majorHAnsi" w:eastAsia="Times New Roman" w:hAnsiTheme="majorHAnsi" w:cs="Times New Roman"/>
                <w:sz w:val="22"/>
                <w:szCs w:val="22"/>
              </w:rPr>
              <w:t>1</w:t>
            </w: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3</w:t>
            </w:r>
          </w:p>
        </w:tc>
        <w:tc>
          <w:tcPr>
            <w:tcW w:w="1559" w:type="dxa"/>
            <w:vAlign w:val="center"/>
          </w:tcPr>
          <w:p w14:paraId="6D560DA8" w14:textId="77777777" w:rsidR="00A5087D" w:rsidRPr="006144E1" w:rsidRDefault="00A5087D" w:rsidP="00A5087D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MRSA</w:t>
            </w:r>
            <w:r w:rsidRPr="006144E1">
              <w:rPr>
                <w:rFonts w:asciiTheme="majorHAnsi" w:eastAsia="Times New Roman" w:hAnsiTheme="majorHAnsi" w:cs="Times New Roman"/>
                <w:sz w:val="22"/>
                <w:szCs w:val="22"/>
              </w:rPr>
              <w:t>1</w:t>
            </w: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3</w:t>
            </w:r>
          </w:p>
        </w:tc>
      </w:tr>
      <w:tr w:rsidR="00A5087D" w:rsidRPr="006144E1" w14:paraId="2AD36970" w14:textId="77777777" w:rsidTr="00A5087D">
        <w:trPr>
          <w:trHeight w:val="284"/>
        </w:trPr>
        <w:tc>
          <w:tcPr>
            <w:tcW w:w="1242" w:type="dxa"/>
            <w:vAlign w:val="center"/>
          </w:tcPr>
          <w:p w14:paraId="3516459E" w14:textId="77777777" w:rsidR="00A5087D" w:rsidRPr="006144E1" w:rsidRDefault="00A5087D" w:rsidP="00A5087D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ERR108044</w:t>
            </w:r>
          </w:p>
        </w:tc>
        <w:tc>
          <w:tcPr>
            <w:tcW w:w="993" w:type="dxa"/>
            <w:vAlign w:val="center"/>
          </w:tcPr>
          <w:p w14:paraId="32798EDF" w14:textId="77777777" w:rsidR="00A5087D" w:rsidRPr="006144E1" w:rsidRDefault="00A5087D" w:rsidP="00A5087D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P</w:t>
            </w:r>
            <w:r w:rsidRPr="006144E1">
              <w:rPr>
                <w:rFonts w:asciiTheme="majorHAnsi" w:eastAsia="Times New Roman" w:hAnsiTheme="majorHAnsi" w:cs="Times New Roman"/>
                <w:sz w:val="22"/>
                <w:szCs w:val="22"/>
              </w:rPr>
              <w:t>1</w:t>
            </w: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4</w:t>
            </w:r>
          </w:p>
        </w:tc>
        <w:tc>
          <w:tcPr>
            <w:tcW w:w="1559" w:type="dxa"/>
            <w:vAlign w:val="center"/>
          </w:tcPr>
          <w:p w14:paraId="7C6ADDFF" w14:textId="77777777" w:rsidR="00A5087D" w:rsidRPr="006144E1" w:rsidRDefault="00A5087D" w:rsidP="00A5087D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MRSA</w:t>
            </w:r>
            <w:r w:rsidRPr="006144E1">
              <w:rPr>
                <w:rFonts w:asciiTheme="majorHAnsi" w:eastAsia="Times New Roman" w:hAnsiTheme="majorHAnsi" w:cs="Times New Roman"/>
                <w:sz w:val="22"/>
                <w:szCs w:val="22"/>
              </w:rPr>
              <w:t>1</w:t>
            </w: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4</w:t>
            </w:r>
          </w:p>
        </w:tc>
      </w:tr>
      <w:tr w:rsidR="00A5087D" w:rsidRPr="006144E1" w14:paraId="7FF3A2E4" w14:textId="77777777" w:rsidTr="00A5087D">
        <w:trPr>
          <w:trHeight w:val="284"/>
        </w:trPr>
        <w:tc>
          <w:tcPr>
            <w:tcW w:w="1242" w:type="dxa"/>
            <w:vAlign w:val="center"/>
          </w:tcPr>
          <w:p w14:paraId="0B80B373" w14:textId="77777777" w:rsidR="00A5087D" w:rsidRPr="006144E1" w:rsidRDefault="00A5087D" w:rsidP="00A5087D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ERR108045</w:t>
            </w:r>
          </w:p>
        </w:tc>
        <w:tc>
          <w:tcPr>
            <w:tcW w:w="993" w:type="dxa"/>
            <w:vAlign w:val="center"/>
          </w:tcPr>
          <w:p w14:paraId="6370FA5F" w14:textId="77777777" w:rsidR="00A5087D" w:rsidRPr="006144E1" w:rsidRDefault="00A5087D" w:rsidP="00A5087D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P</w:t>
            </w:r>
            <w:r w:rsidRPr="006144E1">
              <w:rPr>
                <w:rFonts w:asciiTheme="majorHAnsi" w:eastAsia="Times New Roman" w:hAnsiTheme="majorHAnsi" w:cs="Times New Roman"/>
                <w:sz w:val="22"/>
                <w:szCs w:val="22"/>
              </w:rPr>
              <w:t>1</w:t>
            </w: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5</w:t>
            </w:r>
          </w:p>
        </w:tc>
        <w:tc>
          <w:tcPr>
            <w:tcW w:w="1559" w:type="dxa"/>
            <w:vAlign w:val="center"/>
          </w:tcPr>
          <w:p w14:paraId="0042062D" w14:textId="77777777" w:rsidR="00A5087D" w:rsidRPr="006144E1" w:rsidRDefault="00A5087D" w:rsidP="00A5087D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MRSA</w:t>
            </w:r>
            <w:r w:rsidRPr="006144E1">
              <w:rPr>
                <w:rFonts w:asciiTheme="majorHAnsi" w:eastAsia="Times New Roman" w:hAnsiTheme="majorHAnsi" w:cs="Times New Roman"/>
                <w:sz w:val="22"/>
                <w:szCs w:val="22"/>
              </w:rPr>
              <w:t>1</w:t>
            </w: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5</w:t>
            </w:r>
          </w:p>
        </w:tc>
      </w:tr>
      <w:tr w:rsidR="00A5087D" w:rsidRPr="006144E1" w14:paraId="7A4001FC" w14:textId="77777777" w:rsidTr="00A5087D">
        <w:trPr>
          <w:trHeight w:val="284"/>
        </w:trPr>
        <w:tc>
          <w:tcPr>
            <w:tcW w:w="1242" w:type="dxa"/>
            <w:vAlign w:val="center"/>
          </w:tcPr>
          <w:p w14:paraId="40BD0E06" w14:textId="77777777" w:rsidR="00A5087D" w:rsidRPr="006144E1" w:rsidRDefault="00A5087D" w:rsidP="00A5087D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ERR108046</w:t>
            </w:r>
          </w:p>
        </w:tc>
        <w:tc>
          <w:tcPr>
            <w:tcW w:w="993" w:type="dxa"/>
            <w:vAlign w:val="center"/>
          </w:tcPr>
          <w:p w14:paraId="2FCFD485" w14:textId="77777777" w:rsidR="00A5087D" w:rsidRPr="006144E1" w:rsidRDefault="00A5087D" w:rsidP="00A5087D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P16</w:t>
            </w:r>
          </w:p>
        </w:tc>
        <w:tc>
          <w:tcPr>
            <w:tcW w:w="1559" w:type="dxa"/>
            <w:vAlign w:val="center"/>
          </w:tcPr>
          <w:p w14:paraId="5318D213" w14:textId="77777777" w:rsidR="00A5087D" w:rsidRPr="006144E1" w:rsidRDefault="00A5087D" w:rsidP="00A5087D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MRSA16</w:t>
            </w:r>
          </w:p>
        </w:tc>
      </w:tr>
      <w:tr w:rsidR="00A5087D" w:rsidRPr="006144E1" w14:paraId="43FCFBCB" w14:textId="77777777" w:rsidTr="00A5087D">
        <w:trPr>
          <w:trHeight w:val="284"/>
        </w:trPr>
        <w:tc>
          <w:tcPr>
            <w:tcW w:w="1242" w:type="dxa"/>
            <w:vAlign w:val="center"/>
          </w:tcPr>
          <w:p w14:paraId="04990DA5" w14:textId="77777777" w:rsidR="00A5087D" w:rsidRPr="006144E1" w:rsidRDefault="00A5087D" w:rsidP="00A5087D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ERR108047</w:t>
            </w:r>
          </w:p>
        </w:tc>
        <w:tc>
          <w:tcPr>
            <w:tcW w:w="993" w:type="dxa"/>
            <w:vAlign w:val="center"/>
          </w:tcPr>
          <w:p w14:paraId="7EAD3865" w14:textId="77777777" w:rsidR="00A5087D" w:rsidRPr="006144E1" w:rsidRDefault="00A5087D" w:rsidP="00A5087D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P17</w:t>
            </w:r>
          </w:p>
        </w:tc>
        <w:tc>
          <w:tcPr>
            <w:tcW w:w="1559" w:type="dxa"/>
            <w:vAlign w:val="center"/>
          </w:tcPr>
          <w:p w14:paraId="56598981" w14:textId="77777777" w:rsidR="00A5087D" w:rsidRPr="006144E1" w:rsidRDefault="00A5087D" w:rsidP="00A5087D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MRSA17</w:t>
            </w:r>
          </w:p>
        </w:tc>
      </w:tr>
      <w:tr w:rsidR="00A5087D" w:rsidRPr="006144E1" w14:paraId="643F8C80" w14:textId="77777777" w:rsidTr="00A5087D">
        <w:trPr>
          <w:trHeight w:val="284"/>
        </w:trPr>
        <w:tc>
          <w:tcPr>
            <w:tcW w:w="1242" w:type="dxa"/>
            <w:vAlign w:val="center"/>
          </w:tcPr>
          <w:p w14:paraId="5B548418" w14:textId="77777777" w:rsidR="00A5087D" w:rsidRPr="006144E1" w:rsidRDefault="00A5087D" w:rsidP="00A5087D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ERR108048</w:t>
            </w:r>
          </w:p>
        </w:tc>
        <w:tc>
          <w:tcPr>
            <w:tcW w:w="993" w:type="dxa"/>
            <w:vAlign w:val="center"/>
          </w:tcPr>
          <w:p w14:paraId="545C7565" w14:textId="77777777" w:rsidR="00A5087D" w:rsidRPr="006144E1" w:rsidRDefault="00A5087D" w:rsidP="00A5087D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P18</w:t>
            </w:r>
          </w:p>
        </w:tc>
        <w:tc>
          <w:tcPr>
            <w:tcW w:w="1559" w:type="dxa"/>
            <w:vAlign w:val="center"/>
          </w:tcPr>
          <w:p w14:paraId="7A107403" w14:textId="77777777" w:rsidR="00A5087D" w:rsidRPr="006144E1" w:rsidRDefault="00A5087D" w:rsidP="00A5087D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MRSA18</w:t>
            </w:r>
          </w:p>
        </w:tc>
      </w:tr>
      <w:tr w:rsidR="00A5087D" w:rsidRPr="006144E1" w14:paraId="6DD6EABC" w14:textId="77777777" w:rsidTr="00A5087D">
        <w:trPr>
          <w:trHeight w:val="284"/>
        </w:trPr>
        <w:tc>
          <w:tcPr>
            <w:tcW w:w="1242" w:type="dxa"/>
            <w:vAlign w:val="center"/>
          </w:tcPr>
          <w:p w14:paraId="74FDFC9D" w14:textId="77777777" w:rsidR="00A5087D" w:rsidRPr="006144E1" w:rsidRDefault="00A5087D" w:rsidP="00A5087D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ERR108049</w:t>
            </w:r>
          </w:p>
        </w:tc>
        <w:tc>
          <w:tcPr>
            <w:tcW w:w="993" w:type="dxa"/>
            <w:vAlign w:val="center"/>
          </w:tcPr>
          <w:p w14:paraId="4ED10560" w14:textId="77777777" w:rsidR="00A5087D" w:rsidRPr="006144E1" w:rsidRDefault="00A5087D" w:rsidP="00A5087D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P19</w:t>
            </w:r>
          </w:p>
        </w:tc>
        <w:tc>
          <w:tcPr>
            <w:tcW w:w="1559" w:type="dxa"/>
            <w:vAlign w:val="center"/>
          </w:tcPr>
          <w:p w14:paraId="43C814E8" w14:textId="77777777" w:rsidR="00A5087D" w:rsidRPr="006144E1" w:rsidRDefault="00A5087D" w:rsidP="00A5087D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MRSA19</w:t>
            </w:r>
          </w:p>
        </w:tc>
      </w:tr>
      <w:tr w:rsidR="00A5087D" w:rsidRPr="006144E1" w14:paraId="65A48C54" w14:textId="77777777" w:rsidTr="00A5087D">
        <w:trPr>
          <w:trHeight w:val="284"/>
        </w:trPr>
        <w:tc>
          <w:tcPr>
            <w:tcW w:w="1242" w:type="dxa"/>
            <w:vAlign w:val="center"/>
          </w:tcPr>
          <w:p w14:paraId="68F8220F" w14:textId="77777777" w:rsidR="00A5087D" w:rsidRPr="006144E1" w:rsidRDefault="00A5087D" w:rsidP="00A5087D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ERR108050</w:t>
            </w:r>
          </w:p>
        </w:tc>
        <w:tc>
          <w:tcPr>
            <w:tcW w:w="993" w:type="dxa"/>
            <w:vAlign w:val="center"/>
          </w:tcPr>
          <w:p w14:paraId="123F8BB8" w14:textId="77777777" w:rsidR="00A5087D" w:rsidRPr="006144E1" w:rsidRDefault="00A5087D" w:rsidP="00A5087D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P</w:t>
            </w:r>
            <w:r w:rsidRPr="006144E1">
              <w:rPr>
                <w:rFonts w:asciiTheme="majorHAnsi" w:eastAsia="Times New Roman" w:hAnsiTheme="majorHAnsi" w:cs="Times New Roman"/>
                <w:sz w:val="22"/>
                <w:szCs w:val="22"/>
              </w:rPr>
              <w:t>2</w:t>
            </w: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0</w:t>
            </w:r>
          </w:p>
        </w:tc>
        <w:tc>
          <w:tcPr>
            <w:tcW w:w="1559" w:type="dxa"/>
            <w:vAlign w:val="center"/>
          </w:tcPr>
          <w:p w14:paraId="2ADFC565" w14:textId="77777777" w:rsidR="00A5087D" w:rsidRPr="006144E1" w:rsidRDefault="00A5087D" w:rsidP="00A5087D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MRSA</w:t>
            </w:r>
            <w:r w:rsidRPr="006144E1">
              <w:rPr>
                <w:rFonts w:asciiTheme="majorHAnsi" w:eastAsia="Times New Roman" w:hAnsiTheme="majorHAnsi" w:cs="Times New Roman"/>
                <w:sz w:val="22"/>
                <w:szCs w:val="22"/>
              </w:rPr>
              <w:t>2</w:t>
            </w: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0</w:t>
            </w:r>
          </w:p>
        </w:tc>
      </w:tr>
      <w:tr w:rsidR="00A5087D" w:rsidRPr="006144E1" w14:paraId="1B92FCC6" w14:textId="77777777" w:rsidTr="00A5087D">
        <w:trPr>
          <w:trHeight w:val="284"/>
        </w:trPr>
        <w:tc>
          <w:tcPr>
            <w:tcW w:w="1242" w:type="dxa"/>
            <w:vAlign w:val="center"/>
          </w:tcPr>
          <w:p w14:paraId="74A86E25" w14:textId="77777777" w:rsidR="00A5087D" w:rsidRPr="006144E1" w:rsidRDefault="00A5087D" w:rsidP="00A5087D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ERR108051</w:t>
            </w:r>
          </w:p>
        </w:tc>
        <w:tc>
          <w:tcPr>
            <w:tcW w:w="993" w:type="dxa"/>
            <w:vAlign w:val="center"/>
          </w:tcPr>
          <w:p w14:paraId="7C967667" w14:textId="77777777" w:rsidR="00A5087D" w:rsidRPr="006144E1" w:rsidRDefault="00A5087D" w:rsidP="00A5087D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P</w:t>
            </w:r>
            <w:r w:rsidRPr="006144E1">
              <w:rPr>
                <w:rFonts w:asciiTheme="majorHAnsi" w:eastAsia="Times New Roman" w:hAnsiTheme="majorHAnsi" w:cs="Times New Roman"/>
                <w:sz w:val="22"/>
                <w:szCs w:val="22"/>
              </w:rPr>
              <w:t>2</w:t>
            </w: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  <w:vAlign w:val="center"/>
          </w:tcPr>
          <w:p w14:paraId="33493C17" w14:textId="77777777" w:rsidR="00A5087D" w:rsidRPr="006144E1" w:rsidRDefault="00A5087D" w:rsidP="00A5087D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MRSA</w:t>
            </w:r>
            <w:r w:rsidRPr="006144E1">
              <w:rPr>
                <w:rFonts w:asciiTheme="majorHAnsi" w:eastAsia="Times New Roman" w:hAnsiTheme="majorHAnsi" w:cs="Times New Roman"/>
                <w:sz w:val="22"/>
                <w:szCs w:val="22"/>
              </w:rPr>
              <w:t>2</w:t>
            </w: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1</w:t>
            </w:r>
          </w:p>
        </w:tc>
      </w:tr>
      <w:tr w:rsidR="00A5087D" w:rsidRPr="006144E1" w14:paraId="2776246A" w14:textId="77777777" w:rsidTr="00A5087D">
        <w:trPr>
          <w:trHeight w:val="284"/>
        </w:trPr>
        <w:tc>
          <w:tcPr>
            <w:tcW w:w="1242" w:type="dxa"/>
            <w:vAlign w:val="center"/>
          </w:tcPr>
          <w:p w14:paraId="70F7F72B" w14:textId="77777777" w:rsidR="00A5087D" w:rsidRPr="006144E1" w:rsidRDefault="00A5087D" w:rsidP="00A5087D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ERR108052</w:t>
            </w:r>
          </w:p>
        </w:tc>
        <w:tc>
          <w:tcPr>
            <w:tcW w:w="993" w:type="dxa"/>
            <w:vAlign w:val="center"/>
          </w:tcPr>
          <w:p w14:paraId="73D21225" w14:textId="77777777" w:rsidR="00A5087D" w:rsidRPr="006144E1" w:rsidRDefault="00A5087D" w:rsidP="00A5087D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P</w:t>
            </w:r>
            <w:r w:rsidRPr="006144E1">
              <w:rPr>
                <w:rFonts w:asciiTheme="majorHAnsi" w:eastAsia="Times New Roman" w:hAnsiTheme="majorHAnsi" w:cs="Times New Roman"/>
                <w:sz w:val="22"/>
                <w:szCs w:val="22"/>
              </w:rPr>
              <w:t>2</w:t>
            </w: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2</w:t>
            </w:r>
          </w:p>
        </w:tc>
        <w:tc>
          <w:tcPr>
            <w:tcW w:w="1559" w:type="dxa"/>
            <w:vAlign w:val="center"/>
          </w:tcPr>
          <w:p w14:paraId="5D0F1A70" w14:textId="77777777" w:rsidR="00A5087D" w:rsidRPr="006144E1" w:rsidRDefault="00A5087D" w:rsidP="00A5087D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MRSA</w:t>
            </w:r>
            <w:r w:rsidRPr="006144E1">
              <w:rPr>
                <w:rFonts w:asciiTheme="majorHAnsi" w:eastAsia="Times New Roman" w:hAnsiTheme="majorHAnsi" w:cs="Times New Roman"/>
                <w:sz w:val="22"/>
                <w:szCs w:val="22"/>
              </w:rPr>
              <w:t>2</w:t>
            </w: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2</w:t>
            </w:r>
          </w:p>
        </w:tc>
      </w:tr>
      <w:tr w:rsidR="00A5087D" w:rsidRPr="006144E1" w14:paraId="53929C02" w14:textId="77777777" w:rsidTr="00A5087D">
        <w:trPr>
          <w:trHeight w:val="284"/>
        </w:trPr>
        <w:tc>
          <w:tcPr>
            <w:tcW w:w="1242" w:type="dxa"/>
            <w:vAlign w:val="center"/>
          </w:tcPr>
          <w:p w14:paraId="7A5FB54B" w14:textId="77777777" w:rsidR="00A5087D" w:rsidRPr="006144E1" w:rsidRDefault="00A5087D" w:rsidP="00A5087D">
            <w:pPr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 w:rsidRPr="006144E1">
              <w:rPr>
                <w:rFonts w:asciiTheme="majorHAnsi" w:hAnsiTheme="majorHAnsi" w:cs="Calibri"/>
                <w:sz w:val="22"/>
                <w:szCs w:val="22"/>
                <w:lang w:val="en-US"/>
              </w:rPr>
              <w:t>ERR108053</w:t>
            </w:r>
          </w:p>
        </w:tc>
        <w:tc>
          <w:tcPr>
            <w:tcW w:w="993" w:type="dxa"/>
            <w:vAlign w:val="center"/>
          </w:tcPr>
          <w:p w14:paraId="44BB06B1" w14:textId="77777777" w:rsidR="00A5087D" w:rsidRPr="006144E1" w:rsidRDefault="00A5087D" w:rsidP="00A5087D">
            <w:pPr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P</w:t>
            </w:r>
            <w:r w:rsidRPr="006144E1">
              <w:rPr>
                <w:rFonts w:asciiTheme="majorHAnsi" w:eastAsia="Times New Roman" w:hAnsiTheme="majorHAnsi" w:cs="Times New Roman"/>
                <w:sz w:val="22"/>
                <w:szCs w:val="22"/>
              </w:rPr>
              <w:t>2</w:t>
            </w: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3</w:t>
            </w:r>
          </w:p>
        </w:tc>
        <w:tc>
          <w:tcPr>
            <w:tcW w:w="1559" w:type="dxa"/>
            <w:vAlign w:val="center"/>
          </w:tcPr>
          <w:p w14:paraId="55FC854C" w14:textId="77777777" w:rsidR="00A5087D" w:rsidRPr="006144E1" w:rsidRDefault="00A5087D" w:rsidP="00A5087D">
            <w:pPr>
              <w:tabs>
                <w:tab w:val="left" w:pos="1701"/>
                <w:tab w:val="left" w:pos="4111"/>
                <w:tab w:val="left" w:pos="5245"/>
                <w:tab w:val="left" w:pos="5812"/>
              </w:tabs>
              <w:ind w:left="-90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MRSA</w:t>
            </w:r>
            <w:r w:rsidRPr="006144E1">
              <w:rPr>
                <w:rFonts w:asciiTheme="majorHAnsi" w:eastAsia="Times New Roman" w:hAnsiTheme="majorHAnsi" w:cs="Times New Roman"/>
                <w:sz w:val="22"/>
                <w:szCs w:val="22"/>
              </w:rPr>
              <w:t>2</w:t>
            </w:r>
            <w:r>
              <w:rPr>
                <w:rFonts w:asciiTheme="majorHAnsi" w:eastAsia="Times New Roman" w:hAnsiTheme="majorHAnsi" w:cs="Times New Roman"/>
                <w:sz w:val="22"/>
                <w:szCs w:val="22"/>
              </w:rPr>
              <w:t>3</w:t>
            </w:r>
          </w:p>
        </w:tc>
      </w:tr>
    </w:tbl>
    <w:p w14:paraId="24772586" w14:textId="4A455E04" w:rsidR="00431A88" w:rsidRPr="006144E1" w:rsidRDefault="006142EF" w:rsidP="00442437">
      <w:pPr>
        <w:jc w:val="both"/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ENA, European Nucleotide Archive.</w:t>
      </w:r>
    </w:p>
    <w:sectPr w:rsidR="00431A88" w:rsidRPr="006144E1" w:rsidSect="00811D8F">
      <w:pgSz w:w="16840" w:h="11900" w:orient="landscape"/>
      <w:pgMar w:top="851" w:right="1440" w:bottom="96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743"/>
    <w:rsid w:val="00010743"/>
    <w:rsid w:val="0001646D"/>
    <w:rsid w:val="00045ACB"/>
    <w:rsid w:val="00066252"/>
    <w:rsid w:val="000C7F97"/>
    <w:rsid w:val="000F1D04"/>
    <w:rsid w:val="001007B0"/>
    <w:rsid w:val="0013483C"/>
    <w:rsid w:val="001513ED"/>
    <w:rsid w:val="0015399E"/>
    <w:rsid w:val="00154854"/>
    <w:rsid w:val="001C5A7A"/>
    <w:rsid w:val="001D5888"/>
    <w:rsid w:val="0022419C"/>
    <w:rsid w:val="00226DA4"/>
    <w:rsid w:val="00232298"/>
    <w:rsid w:val="00232DD1"/>
    <w:rsid w:val="002339F9"/>
    <w:rsid w:val="00240E56"/>
    <w:rsid w:val="00256D46"/>
    <w:rsid w:val="00272190"/>
    <w:rsid w:val="00280496"/>
    <w:rsid w:val="002A40DE"/>
    <w:rsid w:val="002B2878"/>
    <w:rsid w:val="002E131C"/>
    <w:rsid w:val="00317712"/>
    <w:rsid w:val="0034142B"/>
    <w:rsid w:val="00345D9F"/>
    <w:rsid w:val="00351D9D"/>
    <w:rsid w:val="00356D66"/>
    <w:rsid w:val="003A5220"/>
    <w:rsid w:val="003E0185"/>
    <w:rsid w:val="004206FD"/>
    <w:rsid w:val="00431A88"/>
    <w:rsid w:val="00442437"/>
    <w:rsid w:val="004C2DF6"/>
    <w:rsid w:val="004D63E2"/>
    <w:rsid w:val="004F79ED"/>
    <w:rsid w:val="00515A8A"/>
    <w:rsid w:val="00553C65"/>
    <w:rsid w:val="0058746F"/>
    <w:rsid w:val="005A785C"/>
    <w:rsid w:val="005B2142"/>
    <w:rsid w:val="005B7D23"/>
    <w:rsid w:val="005F2479"/>
    <w:rsid w:val="006142EF"/>
    <w:rsid w:val="006144E1"/>
    <w:rsid w:val="00631DC5"/>
    <w:rsid w:val="006532C8"/>
    <w:rsid w:val="00664EF2"/>
    <w:rsid w:val="006B0819"/>
    <w:rsid w:val="006C17AF"/>
    <w:rsid w:val="006D0423"/>
    <w:rsid w:val="006D079E"/>
    <w:rsid w:val="00755D0F"/>
    <w:rsid w:val="00780A43"/>
    <w:rsid w:val="007D13D9"/>
    <w:rsid w:val="007E001D"/>
    <w:rsid w:val="007F229F"/>
    <w:rsid w:val="007F28EB"/>
    <w:rsid w:val="007F6241"/>
    <w:rsid w:val="008115EC"/>
    <w:rsid w:val="00811D8F"/>
    <w:rsid w:val="00857535"/>
    <w:rsid w:val="00880043"/>
    <w:rsid w:val="008D38EC"/>
    <w:rsid w:val="00915536"/>
    <w:rsid w:val="00951201"/>
    <w:rsid w:val="0096392D"/>
    <w:rsid w:val="0099133A"/>
    <w:rsid w:val="009B48AE"/>
    <w:rsid w:val="009C17C2"/>
    <w:rsid w:val="009C56D7"/>
    <w:rsid w:val="009D160B"/>
    <w:rsid w:val="00A17C6C"/>
    <w:rsid w:val="00A5087D"/>
    <w:rsid w:val="00AA7C04"/>
    <w:rsid w:val="00AC0141"/>
    <w:rsid w:val="00B21007"/>
    <w:rsid w:val="00B32557"/>
    <w:rsid w:val="00B3578A"/>
    <w:rsid w:val="00B627CF"/>
    <w:rsid w:val="00BA14A8"/>
    <w:rsid w:val="00BC21A1"/>
    <w:rsid w:val="00BD0CC2"/>
    <w:rsid w:val="00BF7614"/>
    <w:rsid w:val="00C1157B"/>
    <w:rsid w:val="00C265C8"/>
    <w:rsid w:val="00C3553C"/>
    <w:rsid w:val="00C50269"/>
    <w:rsid w:val="00C5403C"/>
    <w:rsid w:val="00C7182D"/>
    <w:rsid w:val="00CB4BD2"/>
    <w:rsid w:val="00CC084D"/>
    <w:rsid w:val="00CC1FD5"/>
    <w:rsid w:val="00CC4974"/>
    <w:rsid w:val="00D73E1A"/>
    <w:rsid w:val="00D75E57"/>
    <w:rsid w:val="00DB2711"/>
    <w:rsid w:val="00E83A11"/>
    <w:rsid w:val="00E91292"/>
    <w:rsid w:val="00EA332B"/>
    <w:rsid w:val="00EB4E4C"/>
    <w:rsid w:val="00EE2A67"/>
    <w:rsid w:val="00EE3062"/>
    <w:rsid w:val="00F17F64"/>
    <w:rsid w:val="00F31CB9"/>
    <w:rsid w:val="00F33456"/>
    <w:rsid w:val="00F37D5C"/>
    <w:rsid w:val="00F42315"/>
    <w:rsid w:val="00F54FB7"/>
    <w:rsid w:val="00F95F90"/>
    <w:rsid w:val="00FB3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718B14"/>
  <w14:defaultImageDpi w14:val="300"/>
  <w15:docId w15:val="{1BDE90D0-5FBC-4B2B-A9D4-8B4BADB99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07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07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74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46F"/>
    <w:rPr>
      <w:rFonts w:ascii="Lucida Grande" w:hAnsi="Lucida Grande" w:cs="Lucida Grande"/>
      <w:sz w:val="18"/>
      <w:szCs w:val="18"/>
    </w:rPr>
  </w:style>
  <w:style w:type="character" w:styleId="Strong">
    <w:name w:val="Strong"/>
    <w:basedOn w:val="DefaultParagraphFont"/>
    <w:uiPriority w:val="22"/>
    <w:qFormat/>
    <w:rsid w:val="00DB2711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1D58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588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588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588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588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CD761DD-67DC-43C7-83F1-5B308F0933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TSI</Company>
  <LinksUpToDate>false</LinksUpToDate>
  <CharactersWithSpaces>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Ellington</dc:creator>
  <cp:keywords/>
  <dc:description/>
  <cp:lastModifiedBy>Louise Chantler</cp:lastModifiedBy>
  <cp:revision>3</cp:revision>
  <dcterms:created xsi:type="dcterms:W3CDTF">2015-02-10T12:52:00Z</dcterms:created>
  <dcterms:modified xsi:type="dcterms:W3CDTF">2015-02-10T14:18:00Z</dcterms:modified>
</cp:coreProperties>
</file>